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750" w:type="dxa"/>
        <w:tblLook w:val="04A0" w:firstRow="1" w:lastRow="0" w:firstColumn="1" w:lastColumn="0" w:noHBand="0" w:noVBand="1"/>
      </w:tblPr>
      <w:tblGrid>
        <w:gridCol w:w="3330"/>
        <w:gridCol w:w="1260"/>
        <w:gridCol w:w="2160"/>
      </w:tblGrid>
      <w:tr w:rsidR="0042236B" w:rsidRPr="00C060A5" w:rsidTr="00867B7F">
        <w:trPr>
          <w:trHeight w:val="1035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Association between pain symptoms and circulating CA125 among controls not on hormones at time of blood </w:t>
            </w:r>
            <w:proofErr w:type="spellStart"/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dra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42236B" w:rsidRPr="00C060A5" w:rsidTr="00867B7F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2236B" w:rsidRPr="00C060A5" w:rsidTr="00867B7F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Controls not on hormones (n=155)</w:t>
            </w:r>
          </w:p>
        </w:tc>
      </w:tr>
      <w:tr w:rsidR="0042236B" w:rsidRPr="00C060A5" w:rsidTr="00867B7F">
        <w:trPr>
          <w:trHeight w:val="34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CA125 (U/</w:t>
            </w:r>
            <w:proofErr w:type="gramStart"/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mL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gramEnd"/>
          </w:p>
        </w:tc>
      </w:tr>
      <w:tr w:rsidR="0042236B" w:rsidRPr="00C060A5" w:rsidTr="00867B7F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Dysmenorrh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36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Ever experienced period pain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2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7 (17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3.2 (10.8, 16.1)</w:t>
            </w:r>
          </w:p>
        </w:tc>
      </w:tr>
      <w:tr w:rsidR="0042236B" w:rsidRPr="00C060A5" w:rsidTr="00867B7F">
        <w:trPr>
          <w:trHeight w:val="71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28 (82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4.3 (13.1, 15.7)</w:t>
            </w:r>
          </w:p>
        </w:tc>
      </w:tr>
      <w:tr w:rsidR="0042236B" w:rsidRPr="00C060A5" w:rsidTr="00867B7F">
        <w:trPr>
          <w:trHeight w:val="6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2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Severity of period pa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6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Mild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5 (20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5.7 (12.7, 19.5)</w:t>
            </w:r>
          </w:p>
        </w:tc>
      </w:tr>
      <w:tr w:rsidR="0042236B" w:rsidRPr="00C060A5" w:rsidTr="00867B7F">
        <w:trPr>
          <w:trHeight w:val="12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Moderat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54 (44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3.0 (11.3, 15.0)</w:t>
            </w:r>
          </w:p>
        </w:tc>
      </w:tr>
      <w:tr w:rsidR="0042236B" w:rsidRPr="00C060A5" w:rsidTr="00867B7F">
        <w:trPr>
          <w:trHeight w:val="116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Sever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42 (34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4.8 (12.5, 17.4)</w:t>
            </w:r>
          </w:p>
        </w:tc>
      </w:tr>
      <w:tr w:rsidR="0042236B" w:rsidRPr="00C060A5" w:rsidTr="00867B7F">
        <w:trPr>
          <w:trHeight w:val="197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tre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39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Frequency of period pa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,e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15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ever/rare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3 (2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6.1 (8.9, 29.1)</w:t>
            </w:r>
          </w:p>
        </w:tc>
      </w:tr>
      <w:tr w:rsidR="0042236B" w:rsidRPr="00C060A5" w:rsidTr="00867B7F">
        <w:trPr>
          <w:trHeight w:val="12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8 (27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2.0 (9.9, 14.6)</w:t>
            </w:r>
          </w:p>
        </w:tc>
      </w:tr>
      <w:tr w:rsidR="0042236B" w:rsidRPr="00C060A5" w:rsidTr="00867B7F">
        <w:trPr>
          <w:trHeight w:val="12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1 (20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5.1 (12.1, 18.9)</w:t>
            </w:r>
          </w:p>
        </w:tc>
      </w:tr>
      <w:tr w:rsidR="0042236B" w:rsidRPr="00C060A5" w:rsidTr="00867B7F">
        <w:trPr>
          <w:trHeight w:val="206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Usual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9 (18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3.0 (10.3, 16.5)</w:t>
            </w:r>
          </w:p>
        </w:tc>
      </w:tr>
      <w:tr w:rsidR="0042236B" w:rsidRPr="00C060A5" w:rsidTr="00867B7F">
        <w:trPr>
          <w:trHeight w:val="107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Alw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32 (31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6.0 (13.4, 19.2)</w:t>
            </w:r>
          </w:p>
        </w:tc>
      </w:tr>
      <w:tr w:rsidR="0042236B" w:rsidRPr="00C060A5" w:rsidTr="00867B7F">
        <w:trPr>
          <w:trHeight w:val="9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tre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General Pelvic P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521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Ever experienced general pelvic pain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206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20 (77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3.9 (12.6, 15.3)</w:t>
            </w:r>
          </w:p>
        </w:tc>
      </w:tr>
      <w:tr w:rsidR="0042236B" w:rsidRPr="00C060A5" w:rsidTr="00867B7F">
        <w:trPr>
          <w:trHeight w:val="197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34 (22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4.8 (12.4, 17.7)</w:t>
            </w:r>
          </w:p>
        </w:tc>
      </w:tr>
      <w:tr w:rsidR="0042236B" w:rsidRPr="00C060A5" w:rsidTr="00867B7F">
        <w:trPr>
          <w:trHeight w:val="18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18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Severity of general pelvic pain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d,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7 (30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3.4 (9.0, 19.9)</w:t>
            </w:r>
          </w:p>
        </w:tc>
      </w:tr>
      <w:tr w:rsidR="0042236B" w:rsidRPr="00C060A5" w:rsidTr="00867B7F">
        <w:trPr>
          <w:trHeight w:val="21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Moderat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8 (34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3.4 (9.2, 19.4)</w:t>
            </w:r>
          </w:p>
        </w:tc>
      </w:tr>
      <w:tr w:rsidR="0042236B" w:rsidRPr="00C060A5" w:rsidTr="00867B7F">
        <w:trPr>
          <w:trHeight w:val="30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8 (34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6.3 (11.3, 23.6)</w:t>
            </w:r>
          </w:p>
        </w:tc>
      </w:tr>
      <w:tr w:rsidR="0042236B" w:rsidRPr="00C060A5" w:rsidTr="00867B7F">
        <w:trPr>
          <w:trHeight w:val="161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tre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296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Frequency of general pelvic </w:t>
            </w:r>
            <w:proofErr w:type="spellStart"/>
            <w:proofErr w:type="gramStart"/>
            <w:r w:rsidRPr="00C060A5">
              <w:rPr>
                <w:rFonts w:ascii="Calibri" w:eastAsia="Times New Roman" w:hAnsi="Calibri" w:cs="Calibri"/>
                <w:color w:val="000000"/>
              </w:rPr>
              <w:t>pai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e,f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17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-3 days/month or few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5 (7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2.5 (9.6, 16.4)</w:t>
            </w:r>
          </w:p>
        </w:tc>
      </w:tr>
      <w:tr w:rsidR="0042236B" w:rsidRPr="00C060A5" w:rsidTr="00867B7F">
        <w:trPr>
          <w:trHeight w:val="33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-6 days per wee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5 (2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2.3 (13.9, 35.6)</w:t>
            </w:r>
          </w:p>
        </w:tc>
      </w:tr>
      <w:tr w:rsidR="0042236B" w:rsidRPr="00C060A5" w:rsidTr="00867B7F">
        <w:trPr>
          <w:trHeight w:val="15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Every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42236B" w:rsidRPr="00C060A5" w:rsidTr="00867B7F">
        <w:trPr>
          <w:trHeight w:val="12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tre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42236B" w:rsidRPr="00C060A5" w:rsidTr="00867B7F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Dyspareun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60A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422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Ever </w:t>
            </w:r>
            <w:proofErr w:type="spellStart"/>
            <w:r w:rsidRPr="00C060A5">
              <w:rPr>
                <w:rFonts w:ascii="Calibri" w:eastAsia="Times New Roman" w:hAnsi="Calibri" w:cs="Calibri"/>
                <w:color w:val="000000"/>
              </w:rPr>
              <w:t>dyspareuni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197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N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69 (66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5.3 (13.5, 17.4)</w:t>
            </w:r>
          </w:p>
        </w:tc>
      </w:tr>
      <w:tr w:rsidR="0042236B" w:rsidRPr="00C060A5" w:rsidTr="00867B7F">
        <w:trPr>
          <w:trHeight w:val="269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lastRenderedPageBreak/>
              <w:t>E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35 (33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3.6 (11.4, 16.3)</w:t>
            </w:r>
          </w:p>
        </w:tc>
      </w:tr>
      <w:tr w:rsidR="0042236B" w:rsidRPr="00C060A5" w:rsidTr="00867B7F">
        <w:trPr>
          <w:trHeight w:val="35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791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Severity of dyspareunia within 24 hours after vaginal intercourse/</w:t>
            </w:r>
            <w:proofErr w:type="spellStart"/>
            <w:proofErr w:type="gramStart"/>
            <w:r w:rsidRPr="00C060A5">
              <w:rPr>
                <w:rFonts w:ascii="Calibri" w:eastAsia="Times New Roman" w:hAnsi="Calibri" w:cs="Calibri"/>
                <w:color w:val="000000"/>
              </w:rPr>
              <w:t>penetratio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d,e</w:t>
            </w:r>
            <w:proofErr w:type="gramEnd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,g,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26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66 (83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5.2 (13.4, 17.2)</w:t>
            </w:r>
          </w:p>
        </w:tc>
      </w:tr>
      <w:tr w:rsidR="0042236B" w:rsidRPr="00C060A5" w:rsidTr="00867B7F">
        <w:trPr>
          <w:trHeight w:val="251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8 (10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4.4 (9.9, 20.7)</w:t>
            </w:r>
          </w:p>
        </w:tc>
      </w:tr>
      <w:tr w:rsidR="0042236B" w:rsidRPr="00C060A5" w:rsidTr="00867B7F">
        <w:trPr>
          <w:trHeight w:val="14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Seve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5 (6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9.0 (5.6, 14.3)</w:t>
            </w:r>
          </w:p>
        </w:tc>
      </w:tr>
      <w:tr w:rsidR="0042236B" w:rsidRPr="00C060A5" w:rsidTr="00867B7F">
        <w:trPr>
          <w:trHeight w:val="134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tre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359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 xml:space="preserve">Frequency of </w:t>
            </w:r>
            <w:proofErr w:type="spellStart"/>
            <w:proofErr w:type="gramStart"/>
            <w:r w:rsidRPr="00C060A5">
              <w:rPr>
                <w:rFonts w:ascii="Calibri" w:eastAsia="Times New Roman" w:hAnsi="Calibri" w:cs="Calibri"/>
                <w:color w:val="000000"/>
              </w:rPr>
              <w:t>dyspareunia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g,i</w:t>
            </w:r>
            <w:proofErr w:type="spellEnd"/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125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Occasional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2 (75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2.5 (10.1, 15.5)</w:t>
            </w:r>
          </w:p>
        </w:tc>
      </w:tr>
      <w:tr w:rsidR="0042236B" w:rsidRPr="00C060A5" w:rsidTr="00867B7F">
        <w:trPr>
          <w:trHeight w:val="233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Ofte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3.4 (11.5, 47.6)</w:t>
            </w:r>
          </w:p>
        </w:tc>
      </w:tr>
      <w:tr w:rsidR="0042236B" w:rsidRPr="00C060A5" w:rsidTr="00867B7F">
        <w:trPr>
          <w:trHeight w:val="134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Usual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3 (10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15.0 (8.1, 27.9)</w:t>
            </w:r>
          </w:p>
        </w:tc>
      </w:tr>
      <w:tr w:rsidR="0042236B" w:rsidRPr="00C060A5" w:rsidTr="00867B7F">
        <w:trPr>
          <w:trHeight w:val="18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Alwa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2 (6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6.7 (3.3, 13.8)</w:t>
            </w:r>
          </w:p>
        </w:tc>
      </w:tr>
      <w:tr w:rsidR="0042236B" w:rsidRPr="00C060A5" w:rsidTr="00867B7F">
        <w:trPr>
          <w:trHeight w:val="179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ind w:left="720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p-tren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60A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2236B" w:rsidRPr="00C060A5" w:rsidTr="00867B7F">
        <w:trPr>
          <w:trHeight w:val="1358"/>
        </w:trPr>
        <w:tc>
          <w:tcPr>
            <w:tcW w:w="67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C060A5">
              <w:rPr>
                <w:rFonts w:ascii="Calibri" w:eastAsia="Times New Roman" w:hAnsi="Calibri" w:cs="Calibri"/>
                <w:color w:val="000000"/>
              </w:rPr>
              <w:t>Number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 w:rsidRPr="00C060A5">
              <w:rPr>
                <w:rFonts w:ascii="Calibri" w:eastAsia="Times New Roman" w:hAnsi="Calibri" w:cs="Calibri"/>
                <w:color w:val="000000"/>
              </w:rPr>
              <w:t>missings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for pain variables: severity of period pain (n=3), frequency of period pain (n=1), ever experienced general pelvic pain (n=1), severity of general pelvic pain (n=1), ever dyspareunia (n=1), severity of dyspareunia (n=0), frequency of dyspareunia (n=6)</w:t>
            </w:r>
          </w:p>
        </w:tc>
      </w:tr>
      <w:tr w:rsidR="0042236B" w:rsidRPr="00C060A5" w:rsidTr="00867B7F">
        <w:trPr>
          <w:trHeight w:val="345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C060A5">
              <w:rPr>
                <w:rFonts w:ascii="Calibri" w:eastAsia="Times New Roman" w:hAnsi="Calibri" w:cs="Calibri"/>
                <w:color w:val="000000"/>
              </w:rPr>
              <w:t>eometric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mean (95%CI) adjusted for age (continuous)</w:t>
            </w:r>
          </w:p>
        </w:tc>
      </w:tr>
      <w:tr w:rsidR="0042236B" w:rsidRPr="00C060A5" w:rsidTr="00867B7F">
        <w:trPr>
          <w:trHeight w:val="57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  <w:r w:rsidRPr="00C060A5">
              <w:rPr>
                <w:rFonts w:ascii="Calibri" w:eastAsia="Times New Roman" w:hAnsi="Calibri" w:cs="Calibri"/>
                <w:color w:val="000000"/>
              </w:rPr>
              <w:t>Among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participants who experienced period pain within the last 12 months </w:t>
            </w:r>
          </w:p>
        </w:tc>
      </w:tr>
      <w:tr w:rsidR="0042236B" w:rsidRPr="00C060A5" w:rsidTr="00867B7F">
        <w:trPr>
          <w:trHeight w:val="45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  <w:r w:rsidRPr="00C060A5">
              <w:rPr>
                <w:rFonts w:ascii="Calibri" w:eastAsia="Times New Roman" w:hAnsi="Calibri" w:cs="Calibri"/>
                <w:color w:val="000000"/>
              </w:rPr>
              <w:t>Severity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of pain was categorized based on the VAS scale: Mild (1-3), Moderate (4-6), Severe (7-10) </w:t>
            </w:r>
          </w:p>
        </w:tc>
      </w:tr>
      <w:tr w:rsidR="0042236B" w:rsidRPr="00C060A5" w:rsidTr="00867B7F">
        <w:trPr>
          <w:trHeight w:val="36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  <w:r w:rsidRPr="00C060A5">
              <w:rPr>
                <w:rFonts w:ascii="Calibri" w:eastAsia="Times New Roman" w:hAnsi="Calibri" w:cs="Calibri"/>
                <w:color w:val="000000"/>
              </w:rPr>
              <w:t>Among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participants who answered the WERF </w:t>
            </w:r>
            <w:proofErr w:type="spellStart"/>
            <w:r w:rsidRPr="00C060A5">
              <w:rPr>
                <w:rFonts w:ascii="Calibri" w:eastAsia="Times New Roman" w:hAnsi="Calibri" w:cs="Calibri"/>
                <w:color w:val="000000"/>
              </w:rPr>
              <w:t>EPHect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version of the questionnaire </w:t>
            </w:r>
          </w:p>
        </w:tc>
      </w:tr>
      <w:tr w:rsidR="0042236B" w:rsidRPr="00C060A5" w:rsidTr="00867B7F">
        <w:trPr>
          <w:trHeight w:val="45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f</w:t>
            </w:r>
            <w:r w:rsidRPr="00C060A5">
              <w:rPr>
                <w:rFonts w:ascii="Calibri" w:eastAsia="Times New Roman" w:hAnsi="Calibri" w:cs="Calibri"/>
                <w:color w:val="000000"/>
              </w:rPr>
              <w:t>Among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participants who experienced general pelvic pain within the last 3 months </w:t>
            </w:r>
          </w:p>
        </w:tc>
      </w:tr>
      <w:tr w:rsidR="0042236B" w:rsidRPr="00C060A5" w:rsidTr="00867B7F">
        <w:trPr>
          <w:trHeight w:val="36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g</w:t>
            </w:r>
            <w:r w:rsidRPr="00C060A5">
              <w:rPr>
                <w:rFonts w:ascii="Calibri" w:eastAsia="Times New Roman" w:hAnsi="Calibri" w:cs="Calibri"/>
                <w:color w:val="000000"/>
              </w:rPr>
              <w:t>Among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participants aged 18 or older and reported ever having vaginal intercourse/penetration </w:t>
            </w:r>
          </w:p>
        </w:tc>
      </w:tr>
      <w:tr w:rsidR="0042236B" w:rsidRPr="00C060A5" w:rsidTr="00867B7F">
        <w:trPr>
          <w:trHeight w:val="198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h</w:t>
            </w:r>
            <w:r w:rsidRPr="00C060A5">
              <w:rPr>
                <w:rFonts w:ascii="Calibri" w:eastAsia="Times New Roman" w:hAnsi="Calibri" w:cs="Calibri"/>
                <w:color w:val="000000"/>
              </w:rPr>
              <w:t>Among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participants who reporting having dyspareunia at their current age range (16-20 </w:t>
            </w:r>
            <w:proofErr w:type="spellStart"/>
            <w:r w:rsidRPr="00C060A5">
              <w:rPr>
                <w:rFonts w:ascii="Calibri" w:eastAsia="Times New Roman" w:hAnsi="Calibri" w:cs="Calibri"/>
                <w:color w:val="000000"/>
              </w:rPr>
              <w:t>yrs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, 21-30 yrs,31-40 </w:t>
            </w:r>
            <w:proofErr w:type="spellStart"/>
            <w:r w:rsidRPr="00C060A5">
              <w:rPr>
                <w:rFonts w:ascii="Calibri" w:eastAsia="Times New Roman" w:hAnsi="Calibri" w:cs="Calibri"/>
                <w:color w:val="000000"/>
              </w:rPr>
              <w:t>yrs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, 41+ </w:t>
            </w:r>
            <w:proofErr w:type="spellStart"/>
            <w:r w:rsidRPr="00C060A5">
              <w:rPr>
                <w:rFonts w:ascii="Calibri" w:eastAsia="Times New Roman" w:hAnsi="Calibri" w:cs="Calibri"/>
                <w:color w:val="000000"/>
              </w:rPr>
              <w:t>yrs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) </w:t>
            </w:r>
          </w:p>
        </w:tc>
      </w:tr>
      <w:tr w:rsidR="0042236B" w:rsidRPr="00C060A5" w:rsidTr="00867B7F">
        <w:trPr>
          <w:trHeight w:val="63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2236B" w:rsidRPr="00C060A5" w:rsidRDefault="0042236B" w:rsidP="00867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i</w:t>
            </w:r>
            <w:r w:rsidRPr="00C060A5">
              <w:rPr>
                <w:rFonts w:ascii="Calibri" w:eastAsia="Times New Roman" w:hAnsi="Calibri" w:cs="Calibri"/>
                <w:color w:val="000000"/>
              </w:rPr>
              <w:t>Among</w:t>
            </w:r>
            <w:proofErr w:type="spellEnd"/>
            <w:r w:rsidRPr="00C060A5">
              <w:rPr>
                <w:rFonts w:ascii="Calibri" w:eastAsia="Times New Roman" w:hAnsi="Calibri" w:cs="Calibri"/>
                <w:color w:val="000000"/>
              </w:rPr>
              <w:t xml:space="preserve"> participants who reported having dyspareunia in the last 12 months </w:t>
            </w:r>
          </w:p>
        </w:tc>
      </w:tr>
    </w:tbl>
    <w:p w:rsidR="005737E2" w:rsidRDefault="005737E2">
      <w:bookmarkStart w:id="0" w:name="_GoBack"/>
      <w:bookmarkEnd w:id="0"/>
    </w:p>
    <w:sectPr w:rsidR="00573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6B"/>
    <w:rsid w:val="0042236B"/>
    <w:rsid w:val="0057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AD1F2-5EE6-455E-8BC2-CBD58083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amoto, Naoko</dc:creator>
  <cp:keywords/>
  <dc:description/>
  <cp:lastModifiedBy>Sasamoto, Naoko</cp:lastModifiedBy>
  <cp:revision>1</cp:revision>
  <dcterms:created xsi:type="dcterms:W3CDTF">2020-06-21T13:10:00Z</dcterms:created>
  <dcterms:modified xsi:type="dcterms:W3CDTF">2020-06-21T13:10:00Z</dcterms:modified>
</cp:coreProperties>
</file>